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C3AA6" w14:textId="082B1427" w:rsidR="00BC2B18" w:rsidRPr="00BC2B18" w:rsidRDefault="00F91A3B" w:rsidP="00BC2B1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6 </w:t>
      </w:r>
      <w:r w:rsidR="001025D7">
        <w:rPr>
          <w:rFonts w:ascii="Times New Roman" w:hAnsi="Times New Roman" w:cs="Times New Roman"/>
          <w:b/>
          <w:sz w:val="24"/>
        </w:rPr>
        <w:t>Table 6</w:t>
      </w:r>
      <w:r w:rsidR="00BC2B18" w:rsidRPr="00BC2B18">
        <w:rPr>
          <w:rFonts w:ascii="Times New Roman" w:hAnsi="Times New Roman" w:cs="Times New Roman"/>
          <w:b/>
          <w:sz w:val="24"/>
        </w:rPr>
        <w:t xml:space="preserve">: </w:t>
      </w:r>
      <w:r w:rsidR="00BC2B18">
        <w:rPr>
          <w:rFonts w:ascii="Times New Roman" w:hAnsi="Times New Roman" w:cs="Times New Roman"/>
          <w:b/>
          <w:sz w:val="24"/>
        </w:rPr>
        <w:t>Retailer versus Wholesaler</w:t>
      </w:r>
    </w:p>
    <w:tbl>
      <w:tblPr>
        <w:tblStyle w:val="TableGrid11"/>
        <w:tblpPr w:leftFromText="180" w:rightFromText="180" w:vertAnchor="text" w:horzAnchor="margin" w:tblpXSpec="center" w:tblpY="368"/>
        <w:tblW w:w="901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389"/>
        <w:gridCol w:w="1191"/>
        <w:gridCol w:w="992"/>
        <w:gridCol w:w="1167"/>
        <w:gridCol w:w="1116"/>
        <w:gridCol w:w="1278"/>
        <w:gridCol w:w="893"/>
      </w:tblGrid>
      <w:tr w:rsidR="00B875A6" w:rsidRPr="00B875A6" w14:paraId="19ECA4C4" w14:textId="77777777" w:rsidTr="000561E0">
        <w:trPr>
          <w:trHeight w:val="375"/>
        </w:trPr>
        <w:tc>
          <w:tcPr>
            <w:tcW w:w="987" w:type="dxa"/>
            <w:vMerge w:val="restart"/>
            <w:vAlign w:val="center"/>
          </w:tcPr>
          <w:p w14:paraId="45B46139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Year</w:t>
            </w:r>
          </w:p>
        </w:tc>
        <w:tc>
          <w:tcPr>
            <w:tcW w:w="1389" w:type="dxa"/>
            <w:vMerge w:val="restart"/>
            <w:vAlign w:val="center"/>
          </w:tcPr>
          <w:p w14:paraId="3402AA3D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Generic</w:t>
            </w:r>
          </w:p>
        </w:tc>
        <w:tc>
          <w:tcPr>
            <w:tcW w:w="1191" w:type="dxa"/>
            <w:vMerge w:val="restart"/>
            <w:vAlign w:val="center"/>
          </w:tcPr>
          <w:p w14:paraId="6549BA87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Number of samples, n</w:t>
            </w:r>
          </w:p>
        </w:tc>
        <w:tc>
          <w:tcPr>
            <w:tcW w:w="2159" w:type="dxa"/>
            <w:gridSpan w:val="2"/>
            <w:tcBorders>
              <w:bottom w:val="single" w:sz="4" w:space="0" w:color="auto"/>
            </w:tcBorders>
            <w:vAlign w:val="center"/>
          </w:tcPr>
          <w:p w14:paraId="5885BB1D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Retailer</w:t>
            </w:r>
          </w:p>
        </w:tc>
        <w:tc>
          <w:tcPr>
            <w:tcW w:w="2394" w:type="dxa"/>
            <w:gridSpan w:val="2"/>
            <w:tcBorders>
              <w:bottom w:val="single" w:sz="4" w:space="0" w:color="auto"/>
            </w:tcBorders>
            <w:vAlign w:val="center"/>
          </w:tcPr>
          <w:p w14:paraId="1D681ADC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Wholesaler</w:t>
            </w:r>
          </w:p>
        </w:tc>
        <w:tc>
          <w:tcPr>
            <w:tcW w:w="893" w:type="dxa"/>
            <w:vMerge w:val="restart"/>
            <w:vAlign w:val="center"/>
          </w:tcPr>
          <w:p w14:paraId="3DDB1CCC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p value</w:t>
            </w:r>
          </w:p>
        </w:tc>
      </w:tr>
      <w:tr w:rsidR="00B875A6" w:rsidRPr="00B875A6" w14:paraId="5D5F639F" w14:textId="77777777" w:rsidTr="000561E0">
        <w:trPr>
          <w:trHeight w:val="302"/>
        </w:trPr>
        <w:tc>
          <w:tcPr>
            <w:tcW w:w="987" w:type="dxa"/>
            <w:vMerge/>
            <w:vAlign w:val="center"/>
          </w:tcPr>
          <w:p w14:paraId="2679A0D6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389" w:type="dxa"/>
            <w:vMerge/>
            <w:vAlign w:val="center"/>
          </w:tcPr>
          <w:p w14:paraId="231BFCF9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191" w:type="dxa"/>
            <w:vMerge/>
            <w:vAlign w:val="center"/>
          </w:tcPr>
          <w:p w14:paraId="03C49E06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EFD2F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Complian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3C5F8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Non-complian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A964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Complian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2332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b/>
                <w:sz w:val="16"/>
              </w:rPr>
              <w:t>Non-compliant</w:t>
            </w:r>
          </w:p>
        </w:tc>
        <w:tc>
          <w:tcPr>
            <w:tcW w:w="893" w:type="dxa"/>
            <w:vMerge/>
            <w:vAlign w:val="center"/>
          </w:tcPr>
          <w:p w14:paraId="6293DBAD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</w:tr>
      <w:tr w:rsidR="00B875A6" w:rsidRPr="00B875A6" w14:paraId="10D3FBDC" w14:textId="77777777" w:rsidTr="000561E0">
        <w:trPr>
          <w:trHeight w:val="252"/>
        </w:trPr>
        <w:tc>
          <w:tcPr>
            <w:tcW w:w="987" w:type="dxa"/>
            <w:vMerge w:val="restart"/>
            <w:vAlign w:val="center"/>
          </w:tcPr>
          <w:p w14:paraId="2F7DBA8E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011</w:t>
            </w:r>
          </w:p>
        </w:tc>
        <w:tc>
          <w:tcPr>
            <w:tcW w:w="1389" w:type="dxa"/>
            <w:vAlign w:val="center"/>
          </w:tcPr>
          <w:p w14:paraId="056AB3BB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proofErr w:type="spellStart"/>
            <w:r w:rsidRPr="00B875A6">
              <w:rPr>
                <w:rFonts w:ascii="Times New Roman" w:eastAsia="游明朝" w:hAnsi="Times New Roman" w:cs="Times New Roman"/>
                <w:sz w:val="16"/>
              </w:rPr>
              <w:t>Cimetidine</w:t>
            </w:r>
            <w:r w:rsidRPr="00B875A6">
              <w:rPr>
                <w:rFonts w:ascii="Times New Roman" w:eastAsia="游明朝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191" w:type="dxa"/>
            <w:vAlign w:val="center"/>
          </w:tcPr>
          <w:p w14:paraId="697DADC0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7F8E05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5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5978258A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1450329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F972889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3</w:t>
            </w:r>
          </w:p>
        </w:tc>
        <w:tc>
          <w:tcPr>
            <w:tcW w:w="893" w:type="dxa"/>
            <w:vAlign w:val="center"/>
          </w:tcPr>
          <w:p w14:paraId="64FB1EA8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0.131</w:t>
            </w:r>
          </w:p>
        </w:tc>
      </w:tr>
      <w:tr w:rsidR="00B875A6" w:rsidRPr="00B875A6" w14:paraId="406DDBE2" w14:textId="77777777" w:rsidTr="000561E0">
        <w:trPr>
          <w:trHeight w:val="218"/>
        </w:trPr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71DED2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3E7DE519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Sildenafil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ECABC81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2AEAB8E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4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41F848D1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6D0E58C8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4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14:paraId="5A70EF35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0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vAlign w:val="center"/>
          </w:tcPr>
          <w:p w14:paraId="3995BC84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proofErr w:type="spellStart"/>
            <w:r w:rsidRPr="00B875A6">
              <w:rPr>
                <w:rFonts w:ascii="Times New Roman" w:eastAsia="游明朝" w:hAnsi="Times New Roman" w:cs="Times New Roman"/>
                <w:sz w:val="16"/>
              </w:rPr>
              <w:t>n.t.</w:t>
            </w:r>
            <w:r w:rsidRPr="00B875A6">
              <w:rPr>
                <w:rFonts w:ascii="Times New Roman" w:eastAsia="游明朝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</w:tr>
      <w:tr w:rsidR="00B875A6" w:rsidRPr="00B875A6" w14:paraId="2B3BF9DD" w14:textId="77777777" w:rsidTr="000561E0">
        <w:trPr>
          <w:trHeight w:val="218"/>
        </w:trPr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14:paraId="51995553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01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026B4465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proofErr w:type="spellStart"/>
            <w:r w:rsidRPr="00B875A6">
              <w:rPr>
                <w:rFonts w:ascii="Times New Roman" w:eastAsia="游明朝" w:hAnsi="Times New Roman" w:cs="Times New Roman"/>
                <w:sz w:val="16"/>
              </w:rPr>
              <w:t>Amlodipine</w:t>
            </w:r>
            <w:r w:rsidRPr="00B875A6">
              <w:rPr>
                <w:rFonts w:ascii="Times New Roman" w:eastAsia="游明朝" w:hAnsi="Times New Roman" w:cs="Times New Roman"/>
                <w:sz w:val="16"/>
                <w:vertAlign w:val="superscript"/>
              </w:rPr>
              <w:t>d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82B981A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770D3D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6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5143CE4D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314E449A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2AA9F9D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06BA1172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proofErr w:type="spellStart"/>
            <w:r w:rsidRPr="00B875A6">
              <w:rPr>
                <w:rFonts w:ascii="Times New Roman" w:eastAsia="游明朝" w:hAnsi="Times New Roman" w:cs="Times New Roman"/>
                <w:sz w:val="16"/>
              </w:rPr>
              <w:t>n.t.</w:t>
            </w:r>
            <w:r w:rsidRPr="00B875A6">
              <w:rPr>
                <w:rFonts w:ascii="Times New Roman" w:eastAsia="游明朝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</w:tr>
      <w:tr w:rsidR="00B875A6" w:rsidRPr="00B875A6" w14:paraId="0244D44C" w14:textId="77777777" w:rsidTr="000561E0">
        <w:trPr>
          <w:trHeight w:val="218"/>
        </w:trPr>
        <w:tc>
          <w:tcPr>
            <w:tcW w:w="987" w:type="dxa"/>
            <w:vMerge/>
            <w:tcBorders>
              <w:top w:val="nil"/>
            </w:tcBorders>
            <w:vAlign w:val="center"/>
          </w:tcPr>
          <w:p w14:paraId="36ED56A6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4A21DD18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Esomeprazole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102BC3CE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5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A036064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1</w:t>
            </w:r>
          </w:p>
        </w:tc>
        <w:tc>
          <w:tcPr>
            <w:tcW w:w="1167" w:type="dxa"/>
            <w:tcBorders>
              <w:top w:val="nil"/>
            </w:tcBorders>
            <w:vAlign w:val="center"/>
          </w:tcPr>
          <w:p w14:paraId="6E95E31F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3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073713C7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3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66FE61FA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6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4801A5DC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0.340</w:t>
            </w:r>
          </w:p>
        </w:tc>
      </w:tr>
      <w:tr w:rsidR="00B875A6" w:rsidRPr="00B875A6" w14:paraId="457F9C13" w14:textId="77777777" w:rsidTr="000561E0">
        <w:trPr>
          <w:trHeight w:val="207"/>
        </w:trPr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912640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4C753965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proofErr w:type="spellStart"/>
            <w:r w:rsidRPr="00B875A6">
              <w:rPr>
                <w:rFonts w:ascii="Times New Roman" w:eastAsia="游明朝" w:hAnsi="Times New Roman" w:cs="Times New Roman"/>
                <w:sz w:val="16"/>
              </w:rPr>
              <w:t>Rabeprazole</w:t>
            </w:r>
            <w:proofErr w:type="spellEnd"/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4827C7DC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11</w:t>
            </w:r>
          </w:p>
        </w:tc>
        <w:tc>
          <w:tcPr>
            <w:tcW w:w="5446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92B198A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proofErr w:type="spellStart"/>
            <w:r w:rsidRPr="00B875A6">
              <w:rPr>
                <w:rFonts w:ascii="Times New Roman" w:eastAsia="游明朝" w:hAnsi="Times New Roman" w:cs="Times New Roman"/>
                <w:sz w:val="16"/>
              </w:rPr>
              <w:t>n.t.</w:t>
            </w:r>
            <w:r w:rsidRPr="00B875A6">
              <w:rPr>
                <w:rFonts w:ascii="Times New Roman" w:eastAsia="游明朝" w:hAnsi="Times New Roman" w:cs="Times New Roman"/>
                <w:sz w:val="16"/>
                <w:vertAlign w:val="superscript"/>
              </w:rPr>
              <w:t>b</w:t>
            </w:r>
            <w:proofErr w:type="spellEnd"/>
          </w:p>
        </w:tc>
      </w:tr>
      <w:tr w:rsidR="00B875A6" w:rsidRPr="00B875A6" w14:paraId="0D0DA672" w14:textId="77777777" w:rsidTr="000561E0">
        <w:trPr>
          <w:trHeight w:val="207"/>
        </w:trPr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14:paraId="4B934FAE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201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D64AAB0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proofErr w:type="spellStart"/>
            <w:r w:rsidRPr="00B875A6">
              <w:rPr>
                <w:rFonts w:ascii="Times New Roman" w:eastAsia="游明朝" w:hAnsi="Times New Roman" w:cs="Times New Roman"/>
                <w:sz w:val="16"/>
              </w:rPr>
              <w:t>Glibenclamide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9F51208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C18C8E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4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13A00A5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1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5937AAB5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479CC9D4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64F7AF51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0.382</w:t>
            </w:r>
          </w:p>
        </w:tc>
      </w:tr>
      <w:tr w:rsidR="00B875A6" w:rsidRPr="00B875A6" w14:paraId="10559D0D" w14:textId="77777777" w:rsidTr="000561E0">
        <w:trPr>
          <w:trHeight w:val="207"/>
        </w:trPr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B72C18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112375E7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Metform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186EE8F3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1EB776F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49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7151D043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6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6AAF8CC1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4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14:paraId="6BB7B009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1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vAlign w:val="center"/>
          </w:tcPr>
          <w:p w14:paraId="00E94701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0.475</w:t>
            </w:r>
          </w:p>
        </w:tc>
      </w:tr>
      <w:tr w:rsidR="00B875A6" w:rsidRPr="00B875A6" w14:paraId="5A22D5D3" w14:textId="77777777" w:rsidTr="000561E0">
        <w:trPr>
          <w:trHeight w:val="207"/>
        </w:trPr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6AB3B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3BB8E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B875A6">
              <w:rPr>
                <w:rFonts w:ascii="Times New Roman" w:eastAsia="游明朝" w:hAnsi="Times New Roman" w:cs="Times New Roman"/>
                <w:sz w:val="16"/>
              </w:rPr>
              <w:t>372 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12E6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4D301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91DA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B0C6C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55DC" w14:textId="77777777" w:rsidR="00B875A6" w:rsidRPr="00B875A6" w:rsidRDefault="00B875A6" w:rsidP="00B875A6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</w:tr>
    </w:tbl>
    <w:p w14:paraId="0812B8BE" w14:textId="77777777" w:rsidR="00BC2B18" w:rsidRDefault="00BC2B18" w:rsidP="008F35D6">
      <w:pPr>
        <w:rPr>
          <w:rFonts w:ascii="Times New Roman" w:hAnsi="Times New Roman" w:cs="Times New Roman"/>
          <w:sz w:val="24"/>
        </w:rPr>
      </w:pPr>
    </w:p>
    <w:p w14:paraId="3A392C6D" w14:textId="77777777" w:rsidR="00BC2B18" w:rsidRDefault="00BC2B18" w:rsidP="008F35D6">
      <w:pPr>
        <w:rPr>
          <w:rFonts w:ascii="Times New Roman" w:hAnsi="Times New Roman" w:cs="Times New Roman"/>
          <w:sz w:val="24"/>
        </w:rPr>
      </w:pPr>
    </w:p>
    <w:p w14:paraId="3E6A334E" w14:textId="77777777" w:rsidR="00D5240D" w:rsidRDefault="00D5240D" w:rsidP="008F35D6">
      <w:pPr>
        <w:rPr>
          <w:rFonts w:ascii="Times New Roman" w:hAnsi="Times New Roman" w:cs="Times New Roman"/>
          <w:sz w:val="24"/>
        </w:rPr>
      </w:pPr>
    </w:p>
    <w:p w14:paraId="0B3F0BC9" w14:textId="77777777" w:rsidR="00D5240D" w:rsidRDefault="00D5240D" w:rsidP="008F35D6">
      <w:pPr>
        <w:rPr>
          <w:rFonts w:ascii="Times New Roman" w:hAnsi="Times New Roman" w:cs="Times New Roman"/>
          <w:sz w:val="24"/>
        </w:rPr>
      </w:pPr>
    </w:p>
    <w:p w14:paraId="0CB3C656" w14:textId="77777777" w:rsidR="00D5240D" w:rsidRDefault="00D5240D" w:rsidP="008F35D6">
      <w:pPr>
        <w:rPr>
          <w:rFonts w:ascii="Times New Roman" w:hAnsi="Times New Roman" w:cs="Times New Roman"/>
          <w:sz w:val="24"/>
        </w:rPr>
      </w:pPr>
    </w:p>
    <w:p w14:paraId="67CC7A13" w14:textId="77777777" w:rsidR="005D39F7" w:rsidRDefault="005D39F7" w:rsidP="00D5240D">
      <w:pPr>
        <w:rPr>
          <w:rFonts w:ascii="Times New Roman" w:hAnsi="Times New Roman" w:cs="Times New Roman"/>
          <w:noProof/>
          <w:sz w:val="24"/>
        </w:rPr>
      </w:pPr>
    </w:p>
    <w:p w14:paraId="459DDCDE" w14:textId="0571F7FE" w:rsidR="005D39F7" w:rsidRDefault="005D39F7" w:rsidP="00D5240D">
      <w:pPr>
        <w:rPr>
          <w:rFonts w:ascii="Times New Roman" w:hAnsi="Times New Roman" w:cs="Times New Roman"/>
          <w:noProof/>
          <w:sz w:val="24"/>
        </w:rPr>
      </w:pPr>
      <w:bookmarkStart w:id="0" w:name="_GoBack"/>
      <w:bookmarkEnd w:id="0"/>
    </w:p>
    <w:p w14:paraId="48FDC866" w14:textId="4047CF1B" w:rsidR="00A71CA1" w:rsidRPr="00097E24" w:rsidRDefault="00B16321" w:rsidP="00F91A3B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a: not tested; b: not tested (a</w:t>
      </w:r>
      <w:r w:rsidR="00587C48">
        <w:rPr>
          <w:rFonts w:ascii="Times New Roman" w:hAnsi="Times New Roman" w:cs="Times New Roman"/>
          <w:noProof/>
          <w:sz w:val="24"/>
        </w:rPr>
        <w:t>ll</w:t>
      </w:r>
      <w:r w:rsidR="00587C48" w:rsidRPr="00587C48">
        <w:rPr>
          <w:rFonts w:ascii="Times New Roman" w:hAnsi="Times New Roman" w:cs="Times New Roman"/>
          <w:noProof/>
          <w:sz w:val="24"/>
        </w:rPr>
        <w:t xml:space="preserve"> rabeprazole samples were of </w:t>
      </w:r>
      <w:r w:rsidR="00006DA9">
        <w:rPr>
          <w:rFonts w:ascii="Times New Roman" w:hAnsi="Times New Roman" w:cs="Times New Roman"/>
          <w:noProof/>
          <w:sz w:val="24"/>
        </w:rPr>
        <w:t>compliant</w:t>
      </w:r>
      <w:r>
        <w:rPr>
          <w:rFonts w:ascii="Times New Roman" w:hAnsi="Times New Roman" w:cs="Times New Roman"/>
          <w:noProof/>
          <w:sz w:val="24"/>
        </w:rPr>
        <w:t>)</w:t>
      </w:r>
      <w:r w:rsidR="002178BD" w:rsidRPr="002178BD" w:rsidDel="002178BD">
        <w:rPr>
          <w:rFonts w:ascii="Times New Roman" w:hAnsi="Times New Roman" w:cs="Times New Roman"/>
          <w:sz w:val="24"/>
        </w:rPr>
        <w:t xml:space="preserve"> </w:t>
      </w:r>
    </w:p>
    <w:sectPr w:rsidR="00A71CA1" w:rsidRPr="00097E24" w:rsidSect="008156AE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DF"/>
    <w:rsid w:val="0000271B"/>
    <w:rsid w:val="00003AED"/>
    <w:rsid w:val="00006DA9"/>
    <w:rsid w:val="0001111C"/>
    <w:rsid w:val="000200DF"/>
    <w:rsid w:val="00020B0F"/>
    <w:rsid w:val="00043C9F"/>
    <w:rsid w:val="000502ED"/>
    <w:rsid w:val="000528EC"/>
    <w:rsid w:val="00062E88"/>
    <w:rsid w:val="00097E24"/>
    <w:rsid w:val="000A3088"/>
    <w:rsid w:val="000A62C7"/>
    <w:rsid w:val="000C407D"/>
    <w:rsid w:val="00100709"/>
    <w:rsid w:val="001025D7"/>
    <w:rsid w:val="001037A5"/>
    <w:rsid w:val="00137E9F"/>
    <w:rsid w:val="00156749"/>
    <w:rsid w:val="001703C5"/>
    <w:rsid w:val="00182B76"/>
    <w:rsid w:val="001C28CB"/>
    <w:rsid w:val="001D1C5F"/>
    <w:rsid w:val="001D3BC7"/>
    <w:rsid w:val="001D6F45"/>
    <w:rsid w:val="001F01D5"/>
    <w:rsid w:val="001F4FD6"/>
    <w:rsid w:val="001F7367"/>
    <w:rsid w:val="00201768"/>
    <w:rsid w:val="00203CC1"/>
    <w:rsid w:val="00210063"/>
    <w:rsid w:val="002178BD"/>
    <w:rsid w:val="00227375"/>
    <w:rsid w:val="002370AA"/>
    <w:rsid w:val="002420A4"/>
    <w:rsid w:val="00250ADA"/>
    <w:rsid w:val="0025199F"/>
    <w:rsid w:val="0025361B"/>
    <w:rsid w:val="002A29B4"/>
    <w:rsid w:val="002A4803"/>
    <w:rsid w:val="002A77D4"/>
    <w:rsid w:val="002B5DC5"/>
    <w:rsid w:val="002C0122"/>
    <w:rsid w:val="002E0AFF"/>
    <w:rsid w:val="002E3C61"/>
    <w:rsid w:val="00313FC3"/>
    <w:rsid w:val="00341391"/>
    <w:rsid w:val="00347EAE"/>
    <w:rsid w:val="00391A27"/>
    <w:rsid w:val="003A37DF"/>
    <w:rsid w:val="003C47DC"/>
    <w:rsid w:val="003D42B7"/>
    <w:rsid w:val="003E21FC"/>
    <w:rsid w:val="00406414"/>
    <w:rsid w:val="004103A3"/>
    <w:rsid w:val="00411884"/>
    <w:rsid w:val="00427E08"/>
    <w:rsid w:val="004364D4"/>
    <w:rsid w:val="00457E2B"/>
    <w:rsid w:val="0048058A"/>
    <w:rsid w:val="00486DAB"/>
    <w:rsid w:val="004A46F1"/>
    <w:rsid w:val="004B081F"/>
    <w:rsid w:val="00507B94"/>
    <w:rsid w:val="00516371"/>
    <w:rsid w:val="005475B2"/>
    <w:rsid w:val="0055187A"/>
    <w:rsid w:val="00570A0E"/>
    <w:rsid w:val="005756DE"/>
    <w:rsid w:val="0058026D"/>
    <w:rsid w:val="00586319"/>
    <w:rsid w:val="00587C48"/>
    <w:rsid w:val="0059757B"/>
    <w:rsid w:val="005B2418"/>
    <w:rsid w:val="005D2516"/>
    <w:rsid w:val="005D39F7"/>
    <w:rsid w:val="005E1E8E"/>
    <w:rsid w:val="005F07B9"/>
    <w:rsid w:val="006027B8"/>
    <w:rsid w:val="00637EE9"/>
    <w:rsid w:val="00663F8F"/>
    <w:rsid w:val="006A6525"/>
    <w:rsid w:val="006D7A75"/>
    <w:rsid w:val="006F6D09"/>
    <w:rsid w:val="00704FB5"/>
    <w:rsid w:val="00710545"/>
    <w:rsid w:val="00742EB1"/>
    <w:rsid w:val="00767DB6"/>
    <w:rsid w:val="00793B87"/>
    <w:rsid w:val="007B636B"/>
    <w:rsid w:val="007C0AE3"/>
    <w:rsid w:val="007F7FC9"/>
    <w:rsid w:val="00811D55"/>
    <w:rsid w:val="008156AE"/>
    <w:rsid w:val="00822021"/>
    <w:rsid w:val="00822991"/>
    <w:rsid w:val="008257EA"/>
    <w:rsid w:val="0084180B"/>
    <w:rsid w:val="00841C10"/>
    <w:rsid w:val="0084214F"/>
    <w:rsid w:val="008433F8"/>
    <w:rsid w:val="008940D8"/>
    <w:rsid w:val="008B0767"/>
    <w:rsid w:val="008B5CB4"/>
    <w:rsid w:val="008D3E49"/>
    <w:rsid w:val="008E6E5E"/>
    <w:rsid w:val="008F35D6"/>
    <w:rsid w:val="0091140E"/>
    <w:rsid w:val="00923E5B"/>
    <w:rsid w:val="00923E83"/>
    <w:rsid w:val="009564D2"/>
    <w:rsid w:val="0097459C"/>
    <w:rsid w:val="009757A1"/>
    <w:rsid w:val="009E3A9C"/>
    <w:rsid w:val="009E4DF7"/>
    <w:rsid w:val="00A22512"/>
    <w:rsid w:val="00A4617A"/>
    <w:rsid w:val="00A51147"/>
    <w:rsid w:val="00A5233A"/>
    <w:rsid w:val="00A71CA1"/>
    <w:rsid w:val="00A73E4E"/>
    <w:rsid w:val="00A91B59"/>
    <w:rsid w:val="00AA2D91"/>
    <w:rsid w:val="00AD7B63"/>
    <w:rsid w:val="00AF0346"/>
    <w:rsid w:val="00AF4BCA"/>
    <w:rsid w:val="00B16321"/>
    <w:rsid w:val="00B1729D"/>
    <w:rsid w:val="00B20E58"/>
    <w:rsid w:val="00B27730"/>
    <w:rsid w:val="00B6129F"/>
    <w:rsid w:val="00B663D0"/>
    <w:rsid w:val="00B721CB"/>
    <w:rsid w:val="00B85CE7"/>
    <w:rsid w:val="00B875A6"/>
    <w:rsid w:val="00B912C9"/>
    <w:rsid w:val="00BA1A14"/>
    <w:rsid w:val="00BC2B18"/>
    <w:rsid w:val="00BD3215"/>
    <w:rsid w:val="00BE5DA9"/>
    <w:rsid w:val="00C13463"/>
    <w:rsid w:val="00C341A4"/>
    <w:rsid w:val="00C445C9"/>
    <w:rsid w:val="00C666B7"/>
    <w:rsid w:val="00C67F70"/>
    <w:rsid w:val="00C72747"/>
    <w:rsid w:val="00C72B7E"/>
    <w:rsid w:val="00D142F5"/>
    <w:rsid w:val="00D22C00"/>
    <w:rsid w:val="00D5240D"/>
    <w:rsid w:val="00D555DC"/>
    <w:rsid w:val="00D57AD2"/>
    <w:rsid w:val="00D67291"/>
    <w:rsid w:val="00D72EA4"/>
    <w:rsid w:val="00D75B58"/>
    <w:rsid w:val="00DA4345"/>
    <w:rsid w:val="00DA7C0E"/>
    <w:rsid w:val="00DB3998"/>
    <w:rsid w:val="00DC62A4"/>
    <w:rsid w:val="00DC792C"/>
    <w:rsid w:val="00DE624A"/>
    <w:rsid w:val="00E1367D"/>
    <w:rsid w:val="00E208F7"/>
    <w:rsid w:val="00E4745D"/>
    <w:rsid w:val="00E655EF"/>
    <w:rsid w:val="00E71DA9"/>
    <w:rsid w:val="00EB5FBA"/>
    <w:rsid w:val="00EC40ED"/>
    <w:rsid w:val="00EC67D3"/>
    <w:rsid w:val="00ED7BF0"/>
    <w:rsid w:val="00EF5F3E"/>
    <w:rsid w:val="00F12C7E"/>
    <w:rsid w:val="00F2453D"/>
    <w:rsid w:val="00F35534"/>
    <w:rsid w:val="00F417A7"/>
    <w:rsid w:val="00F4732E"/>
    <w:rsid w:val="00F71328"/>
    <w:rsid w:val="00F773FE"/>
    <w:rsid w:val="00F87936"/>
    <w:rsid w:val="00F91A3B"/>
    <w:rsid w:val="00FC1AB8"/>
    <w:rsid w:val="00FC1F46"/>
    <w:rsid w:val="00FE5DE8"/>
    <w:rsid w:val="00FE65DF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9FCF3"/>
  <w15:docId w15:val="{E096FEA2-F404-4E72-AAF8-FD7CA367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C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F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F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F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F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FB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01D5"/>
  </w:style>
  <w:style w:type="table" w:customStyle="1" w:styleId="TableGrid11">
    <w:name w:val="Table Grid11"/>
    <w:basedOn w:val="TableNormal"/>
    <w:next w:val="TableGrid"/>
    <w:uiPriority w:val="39"/>
    <w:rsid w:val="00B87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P14</dc:creator>
  <cp:keywords/>
  <dc:description/>
  <cp:lastModifiedBy>HP</cp:lastModifiedBy>
  <cp:revision>7</cp:revision>
  <cp:lastPrinted>2019-03-25T13:16:00Z</cp:lastPrinted>
  <dcterms:created xsi:type="dcterms:W3CDTF">2019-03-25T13:55:00Z</dcterms:created>
  <dcterms:modified xsi:type="dcterms:W3CDTF">2019-07-27T12:18:00Z</dcterms:modified>
</cp:coreProperties>
</file>